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60" w:type="dxa"/>
        <w:tblLook w:val="04A0" w:firstRow="1" w:lastRow="0" w:firstColumn="1" w:lastColumn="0" w:noHBand="0" w:noVBand="1"/>
      </w:tblPr>
      <w:tblGrid>
        <w:gridCol w:w="1440"/>
        <w:gridCol w:w="1300"/>
        <w:gridCol w:w="1052"/>
        <w:gridCol w:w="1585"/>
        <w:gridCol w:w="1286"/>
        <w:gridCol w:w="1286"/>
        <w:gridCol w:w="1411"/>
      </w:tblGrid>
      <w:tr w:rsidR="00BB246D" w:rsidRPr="00BB246D" w14:paraId="20CBC659" w14:textId="77777777" w:rsidTr="00BB246D">
        <w:trPr>
          <w:trHeight w:val="320"/>
        </w:trPr>
        <w:tc>
          <w:tcPr>
            <w:tcW w:w="53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1DBD" w14:textId="1DEE0E5C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ble S1. Genes expressed higher in siELMO1 at 0 h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C6F6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830A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EEE6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BB246D" w:rsidRPr="00BB246D" w14:paraId="3678D1C6" w14:textId="77777777" w:rsidTr="00BB246D">
        <w:trPr>
          <w:trHeight w:val="32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5012D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AE1B5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H_Mock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1A5BD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H_siNT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FF3FE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H_siELMO1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010D2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H_Mock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20EF2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H_siNT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43EC5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H_siELMO1</w:t>
            </w:r>
          </w:p>
        </w:tc>
      </w:tr>
      <w:tr w:rsidR="00BB246D" w:rsidRPr="00BB246D" w14:paraId="1F03EC01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7A56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L5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142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0.2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E18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.3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05E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85.6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3CDF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5.9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26C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2.3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86F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91.62</w:t>
            </w:r>
          </w:p>
        </w:tc>
      </w:tr>
      <w:tr w:rsidR="00BB246D" w:rsidRPr="00BB246D" w14:paraId="1BD2010D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AB44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TG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45C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9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3A6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9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BAC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3.3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BFC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3.8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504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6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066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1.32</w:t>
            </w:r>
          </w:p>
        </w:tc>
      </w:tr>
      <w:tr w:rsidR="00BB246D" w:rsidRPr="00BB246D" w14:paraId="0EF5A508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22D1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PP1R16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96A0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44C7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592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7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760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A9D0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6947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60</w:t>
            </w:r>
          </w:p>
        </w:tc>
      </w:tr>
      <w:tr w:rsidR="00BB246D" w:rsidRPr="00BB246D" w14:paraId="41CE2D4B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EE64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STL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149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FF4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3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3A3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.8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A63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1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D84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7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0F4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.03</w:t>
            </w:r>
          </w:p>
        </w:tc>
      </w:tr>
      <w:tr w:rsidR="00BB246D" w:rsidRPr="00BB246D" w14:paraId="1F2376BD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79AE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CNMB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BD1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BE27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B60F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3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39C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BF4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3E5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64</w:t>
            </w:r>
          </w:p>
        </w:tc>
      </w:tr>
      <w:tr w:rsidR="00BB246D" w:rsidRPr="00BB246D" w14:paraId="558B1770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FB5D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YS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FC4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.3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BD76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7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272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1.6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70A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2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E26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7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6F8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8.73</w:t>
            </w:r>
          </w:p>
        </w:tc>
      </w:tr>
      <w:tr w:rsidR="00BB246D" w:rsidRPr="00BB246D" w14:paraId="65D063C2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0BC3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CDC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1D2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4.8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DE1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7.4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2DC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1.8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730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1.9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774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8.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F7A6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3.18</w:t>
            </w:r>
          </w:p>
        </w:tc>
      </w:tr>
      <w:tr w:rsidR="00BB246D" w:rsidRPr="00BB246D" w14:paraId="7CF4B7CC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FC1F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FS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E14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9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BE47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A74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3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F20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3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44E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6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E82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04</w:t>
            </w:r>
          </w:p>
        </w:tc>
      </w:tr>
      <w:tr w:rsidR="00BB246D" w:rsidRPr="00BB246D" w14:paraId="11612DBD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08D1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D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0F9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5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1F1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7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9BE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.3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331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6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310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9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8EB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41</w:t>
            </w:r>
          </w:p>
        </w:tc>
      </w:tr>
      <w:tr w:rsidR="00BB246D" w:rsidRPr="00BB246D" w14:paraId="377CDF00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74CA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TB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4E0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.3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A0C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2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F9E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0.9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30E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7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445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6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AF6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4.61</w:t>
            </w:r>
          </w:p>
        </w:tc>
      </w:tr>
      <w:tr w:rsidR="00BB246D" w:rsidRPr="00BB246D" w14:paraId="6C71ED45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D6C5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RP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2040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3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2B8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0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2360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7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F656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3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20A0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4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7CB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.22</w:t>
            </w:r>
          </w:p>
        </w:tc>
      </w:tr>
      <w:tr w:rsidR="00BB246D" w:rsidRPr="00BB246D" w14:paraId="19B70FE8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5A03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L13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1F2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CA86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9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48B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2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DD7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8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F1A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8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211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92</w:t>
            </w:r>
          </w:p>
        </w:tc>
      </w:tr>
      <w:tr w:rsidR="00BB246D" w:rsidRPr="00BB246D" w14:paraId="4A326C95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FDDE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O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E52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9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935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7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451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9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8C2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4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67C0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7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FCA6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80</w:t>
            </w:r>
          </w:p>
        </w:tc>
      </w:tr>
      <w:tr w:rsidR="00BB246D" w:rsidRPr="00BB246D" w14:paraId="32DD97FB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68C6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FPI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22D6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3A5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0A3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244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6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011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0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DEF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7.98</w:t>
            </w:r>
          </w:p>
        </w:tc>
      </w:tr>
      <w:tr w:rsidR="00BB246D" w:rsidRPr="00BB246D" w14:paraId="782A1F6E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4CA0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CS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8B2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7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997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0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F71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7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1D0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9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7B4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6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DFB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87</w:t>
            </w:r>
          </w:p>
        </w:tc>
      </w:tr>
      <w:tr w:rsidR="00BB246D" w:rsidRPr="00BB246D" w14:paraId="551F4E72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C8C2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L5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6F7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9.7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78B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3.1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624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91.6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BDB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74.7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0EB7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5.3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5846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15.69</w:t>
            </w:r>
          </w:p>
        </w:tc>
      </w:tr>
      <w:tr w:rsidR="00BB246D" w:rsidRPr="00BB246D" w14:paraId="2DE640CE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3D2A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L4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2E4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4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3DB7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0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87F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2.1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23E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8.9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945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.5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6AD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1.48</w:t>
            </w:r>
          </w:p>
        </w:tc>
      </w:tr>
      <w:tr w:rsidR="00BB246D" w:rsidRPr="00BB246D" w14:paraId="4A8DDF36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F23A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TGB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A1A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5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F31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1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4D8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6.6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953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8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BF37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9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53D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89</w:t>
            </w:r>
          </w:p>
        </w:tc>
      </w:tr>
      <w:tr w:rsidR="00BB246D" w:rsidRPr="00BB246D" w14:paraId="4045A614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EE9D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TR1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C84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9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9A4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9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FA1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5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566F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CE9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9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6B9F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57</w:t>
            </w:r>
          </w:p>
        </w:tc>
      </w:tr>
      <w:tr w:rsidR="00BB246D" w:rsidRPr="00BB246D" w14:paraId="6B555489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15A5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X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469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CF8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1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17E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2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13C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5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17C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E5E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34</w:t>
            </w:r>
          </w:p>
        </w:tc>
      </w:tr>
      <w:tr w:rsidR="00BB246D" w:rsidRPr="00BB246D" w14:paraId="66DEA1AC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FD83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DCD6IP-D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5A16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0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F37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9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885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5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E5C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9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759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9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A5C0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26</w:t>
            </w:r>
          </w:p>
        </w:tc>
      </w:tr>
      <w:tr w:rsidR="00BB246D" w:rsidRPr="00BB246D" w14:paraId="7BEF4995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251F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HB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BD5F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36.1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DEA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92.2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3B6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42.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02B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22.2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A70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48.2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B59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64.99</w:t>
            </w:r>
          </w:p>
        </w:tc>
      </w:tr>
      <w:tr w:rsidR="00BB246D" w:rsidRPr="00BB246D" w14:paraId="7B37DEAF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DB82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ALM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BFC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F07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9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F82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1.5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55C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9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28F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0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160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92</w:t>
            </w:r>
          </w:p>
        </w:tc>
      </w:tr>
      <w:tr w:rsidR="00BB246D" w:rsidRPr="00BB246D" w14:paraId="1D61DD6D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DF1B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LCR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C820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8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721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4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40A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2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7ED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5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EA1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0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D14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27</w:t>
            </w:r>
          </w:p>
        </w:tc>
      </w:tr>
      <w:tr w:rsidR="00BB246D" w:rsidRPr="00BB246D" w14:paraId="168B9674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5465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B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9090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6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D767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0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644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3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09A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6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FEB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8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C0F7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28</w:t>
            </w:r>
          </w:p>
        </w:tc>
      </w:tr>
      <w:tr w:rsidR="00BB246D" w:rsidRPr="00BB246D" w14:paraId="5414C673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A800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DGF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C2E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8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9C30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6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C4D6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.9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390F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4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BCD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6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FCB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.16</w:t>
            </w:r>
          </w:p>
        </w:tc>
      </w:tr>
      <w:tr w:rsidR="00BB246D" w:rsidRPr="00BB246D" w14:paraId="00F530F5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13CD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I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7A2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9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6250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4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697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A36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2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425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E08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46</w:t>
            </w:r>
          </w:p>
        </w:tc>
      </w:tr>
      <w:tr w:rsidR="00BB246D" w:rsidRPr="00BB246D" w14:paraId="5D3275AF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CF2A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65E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2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7C6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0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159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9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6AA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9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051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0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8E4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20</w:t>
            </w:r>
          </w:p>
        </w:tc>
      </w:tr>
      <w:tr w:rsidR="00BB246D" w:rsidRPr="00BB246D" w14:paraId="49CBF3A6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9037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HOBT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7F6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8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2C3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2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666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4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E27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FA4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9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EE3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94</w:t>
            </w:r>
          </w:p>
        </w:tc>
      </w:tr>
      <w:tr w:rsidR="00BB246D" w:rsidRPr="00BB246D" w14:paraId="27E20CBF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F335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W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122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5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D44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7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E39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0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A646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8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93A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6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982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88</w:t>
            </w:r>
          </w:p>
        </w:tc>
      </w:tr>
      <w:tr w:rsidR="00BB246D" w:rsidRPr="00BB246D" w14:paraId="78934895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BE4D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6GA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4B5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36DF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3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D7AF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.4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4A2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.8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FA67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0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2B8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.76</w:t>
            </w:r>
          </w:p>
        </w:tc>
      </w:tr>
      <w:tr w:rsidR="00BB246D" w:rsidRPr="00BB246D" w14:paraId="05EE7746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6FF8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DAMTS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4FE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0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ACA6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5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5FCF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.2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334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7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3C0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7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CCF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2.00</w:t>
            </w:r>
          </w:p>
        </w:tc>
      </w:tr>
      <w:tr w:rsidR="00BB246D" w:rsidRPr="00BB246D" w14:paraId="3E9DE6D2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689C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M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FAA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9.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5AD7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3.3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CE36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24.8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BAD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5.3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BAE7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0.8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0B1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34.13</w:t>
            </w:r>
          </w:p>
        </w:tc>
      </w:tr>
      <w:tr w:rsidR="00BB246D" w:rsidRPr="00BB246D" w14:paraId="50C612DA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E23A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11orf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A00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4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78B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29E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2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1EF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2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010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9FA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93</w:t>
            </w:r>
          </w:p>
        </w:tc>
      </w:tr>
      <w:tr w:rsidR="00BB246D" w:rsidRPr="00BB246D" w14:paraId="7DBC30C1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03B8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PR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917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3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8A7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0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402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7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2B5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9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0577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5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78C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85</w:t>
            </w:r>
          </w:p>
        </w:tc>
      </w:tr>
      <w:tr w:rsidR="00BB246D" w:rsidRPr="00BB246D" w14:paraId="5A1A1359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459D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C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684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809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0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63BF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9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5B0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4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B757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0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6D5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55</w:t>
            </w:r>
          </w:p>
        </w:tc>
      </w:tr>
      <w:tr w:rsidR="00BB246D" w:rsidRPr="00BB246D" w14:paraId="558C14F2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2EA0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HET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7C2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5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B23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4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1EE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401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5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867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FBE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02</w:t>
            </w:r>
          </w:p>
        </w:tc>
      </w:tr>
      <w:tr w:rsidR="00BB246D" w:rsidRPr="00BB246D" w14:paraId="75E0C4D6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6DD0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BC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C5F7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4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62E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0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3CE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.5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A09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.9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94D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4.2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145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0.01</w:t>
            </w:r>
          </w:p>
        </w:tc>
      </w:tr>
      <w:tr w:rsidR="00BB246D" w:rsidRPr="00BB246D" w14:paraId="544DC561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3C47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ABCA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574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9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C5F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3F2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3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40B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96F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12D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02</w:t>
            </w:r>
          </w:p>
        </w:tc>
      </w:tr>
      <w:tr w:rsidR="00BB246D" w:rsidRPr="00BB246D" w14:paraId="143C6DD2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FD12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D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656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977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0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385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7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934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8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F84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0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30B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32</w:t>
            </w:r>
          </w:p>
        </w:tc>
      </w:tr>
      <w:tr w:rsidR="00BB246D" w:rsidRPr="00BB246D" w14:paraId="6AA1F4E0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DCBD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CDH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3B7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3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1BC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8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7450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4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04C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1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B08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2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B0D0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95</w:t>
            </w:r>
          </w:p>
        </w:tc>
      </w:tr>
      <w:tr w:rsidR="00BB246D" w:rsidRPr="00BB246D" w14:paraId="4439B99E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22FE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ZNF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608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6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4D3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9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353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9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F50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1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6E3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0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5D6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26</w:t>
            </w:r>
          </w:p>
        </w:tc>
      </w:tr>
      <w:tr w:rsidR="00BB246D" w:rsidRPr="00BB246D" w14:paraId="17A0051B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B8A3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PE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480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4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870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2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870F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.4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25C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6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79F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9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F2C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6.41</w:t>
            </w:r>
          </w:p>
        </w:tc>
      </w:tr>
      <w:tr w:rsidR="00BB246D" w:rsidRPr="00BB246D" w14:paraId="1F9D9428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887D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NFSF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1FA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8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B68F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2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7FEF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.2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FAE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5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F66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4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3F4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0.72</w:t>
            </w:r>
          </w:p>
        </w:tc>
      </w:tr>
      <w:tr w:rsidR="00BB246D" w:rsidRPr="00BB246D" w14:paraId="72328C08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7973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AM3C2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367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B56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2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82F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4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274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7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B28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9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B58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50</w:t>
            </w:r>
          </w:p>
        </w:tc>
      </w:tr>
      <w:tr w:rsidR="00BB246D" w:rsidRPr="00BB246D" w14:paraId="5AACC61A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F663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UB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E19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75D0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1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6E20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98F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4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1A2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9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D1F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44</w:t>
            </w:r>
          </w:p>
        </w:tc>
      </w:tr>
      <w:tr w:rsidR="00BB246D" w:rsidRPr="00BB246D" w14:paraId="6A3A2B72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C291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M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F676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0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F92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9F9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0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131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371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501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98</w:t>
            </w:r>
          </w:p>
        </w:tc>
      </w:tr>
      <w:tr w:rsidR="00BB246D" w:rsidRPr="00BB246D" w14:paraId="7907B488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961F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K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F7B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6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A96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4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B02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.2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EE8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.5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D45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9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8CE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8.01</w:t>
            </w:r>
          </w:p>
        </w:tc>
      </w:tr>
      <w:tr w:rsidR="00BB246D" w:rsidRPr="00BB246D" w14:paraId="72A6B167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BDF7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MSB4X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909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2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8F6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1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6CD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E7B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1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8536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3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318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18</w:t>
            </w:r>
          </w:p>
        </w:tc>
      </w:tr>
      <w:tr w:rsidR="00BB246D" w:rsidRPr="00BB246D" w14:paraId="6DD9BF6C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A072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HSD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222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.6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61C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.1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A03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0.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ACD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7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3AF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.8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83F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7.49</w:t>
            </w:r>
          </w:p>
        </w:tc>
      </w:tr>
      <w:tr w:rsidR="00BB246D" w:rsidRPr="00BB246D" w14:paraId="4083C46E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7583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PB41L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165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3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6CE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0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136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8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7FE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4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BC2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5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DC7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87</w:t>
            </w:r>
          </w:p>
        </w:tc>
      </w:tr>
      <w:tr w:rsidR="00BB246D" w:rsidRPr="00BB246D" w14:paraId="2B37FB26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8BD3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L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EBA6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6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42E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1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8A1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.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0106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6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224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6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5170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51</w:t>
            </w:r>
          </w:p>
        </w:tc>
      </w:tr>
      <w:tr w:rsidR="00BB246D" w:rsidRPr="00BB246D" w14:paraId="45A42730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A2E5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AT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E69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CA16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9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788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.4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626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1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126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5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617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89</w:t>
            </w:r>
          </w:p>
        </w:tc>
      </w:tr>
      <w:tr w:rsidR="00BB246D" w:rsidRPr="00BB246D" w14:paraId="5FE3AA4E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3A2C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ILIP1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8CB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7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17EF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9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0D8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2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EED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5.9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EFD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1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0D3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.23</w:t>
            </w:r>
          </w:p>
        </w:tc>
      </w:tr>
      <w:tr w:rsidR="00BB246D" w:rsidRPr="00BB246D" w14:paraId="10FEE46A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5C6F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ZSWIM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EFF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6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577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4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DC7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298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.9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3D5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7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EA2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.23</w:t>
            </w:r>
          </w:p>
        </w:tc>
      </w:tr>
      <w:tr w:rsidR="00BB246D" w:rsidRPr="00BB246D" w14:paraId="5685DB5B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6EDB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P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91D0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9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B2A0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7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8AB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7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E87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0016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55C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16</w:t>
            </w:r>
          </w:p>
        </w:tc>
      </w:tr>
      <w:tr w:rsidR="00BB246D" w:rsidRPr="00BB246D" w14:paraId="2AAACB3C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1C02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2R (PAR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636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8.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1940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3.8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7F1F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7.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9E0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2.4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581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0.9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AF3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6.73</w:t>
            </w:r>
          </w:p>
        </w:tc>
      </w:tr>
      <w:tr w:rsidR="00BB246D" w:rsidRPr="00BB246D" w14:paraId="3AB410AE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8DDE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T-T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6C0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C4B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3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BCE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DA7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DA0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0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337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14</w:t>
            </w:r>
          </w:p>
        </w:tc>
      </w:tr>
      <w:tr w:rsidR="00BB246D" w:rsidRPr="00BB246D" w14:paraId="642E08A0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C2BF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EACA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E39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9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04C6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5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E44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9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D15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5.5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62E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9.1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1A4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1.72</w:t>
            </w:r>
          </w:p>
        </w:tc>
      </w:tr>
      <w:tr w:rsidR="00BB246D" w:rsidRPr="00BB246D" w14:paraId="7E95207D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DA3C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RA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102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98A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1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7157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6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056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9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F2F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5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31A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74</w:t>
            </w:r>
          </w:p>
        </w:tc>
      </w:tr>
      <w:tr w:rsidR="00BB246D" w:rsidRPr="00BB246D" w14:paraId="49D333AB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594A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RHGE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4BB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918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0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F76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.5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3070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4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F74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0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45C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53</w:t>
            </w:r>
          </w:p>
        </w:tc>
      </w:tr>
      <w:tr w:rsidR="00BB246D" w:rsidRPr="00BB246D" w14:paraId="180E7AFA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066E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F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859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0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1E0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9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4F36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.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7B7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94E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7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CB8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60</w:t>
            </w:r>
          </w:p>
        </w:tc>
      </w:tr>
      <w:tr w:rsidR="00BB246D" w:rsidRPr="00BB246D" w14:paraId="42B5B99F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7660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MP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2B80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8.2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934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3.7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28F0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2.7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507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0.4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81F6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7.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76D6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0.55</w:t>
            </w:r>
          </w:p>
        </w:tc>
      </w:tr>
      <w:tr w:rsidR="00BB246D" w:rsidRPr="00BB246D" w14:paraId="2596E791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E659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MC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B926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6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D85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3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A2D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1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34BF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8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50C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2136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19</w:t>
            </w:r>
          </w:p>
        </w:tc>
      </w:tr>
      <w:tr w:rsidR="00BB246D" w:rsidRPr="00BB246D" w14:paraId="3B73DE9B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5C13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IXD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19C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.3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793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.6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A94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5.9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97E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1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5376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6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B31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.22</w:t>
            </w:r>
          </w:p>
        </w:tc>
      </w:tr>
      <w:tr w:rsidR="00BB246D" w:rsidRPr="00BB246D" w14:paraId="6D896114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C011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18orf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36B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4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3C4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8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97A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.5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F6E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2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8F3F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3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5ED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32</w:t>
            </w:r>
          </w:p>
        </w:tc>
      </w:tr>
      <w:tr w:rsidR="00BB246D" w:rsidRPr="00BB246D" w14:paraId="13FAB2C9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2996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NC1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39EF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3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428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5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A0B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4.4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43E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3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0B0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2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8BF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.88</w:t>
            </w:r>
          </w:p>
        </w:tc>
      </w:tr>
      <w:tr w:rsidR="00BB246D" w:rsidRPr="00BB246D" w14:paraId="4BB31A5D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83C4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D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B94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9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2EF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7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45BF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4.7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A62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6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D48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3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2FA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.92</w:t>
            </w:r>
          </w:p>
        </w:tc>
      </w:tr>
      <w:tr w:rsidR="00BB246D" w:rsidRPr="00BB246D" w14:paraId="7A3D3712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4AB0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CNJ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00C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A18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4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5E7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1.3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757F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305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7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B9E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35</w:t>
            </w:r>
          </w:p>
        </w:tc>
      </w:tr>
      <w:tr w:rsidR="00BB246D" w:rsidRPr="00BB246D" w14:paraId="016E964E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B17E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R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DD4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9.9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CB7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1.2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2457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2.3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F977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6.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3E9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9.6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2A6F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1.73</w:t>
            </w:r>
          </w:p>
        </w:tc>
      </w:tr>
      <w:tr w:rsidR="00BB246D" w:rsidRPr="00BB246D" w14:paraId="4351CA37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E7BC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TND1P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D00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220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1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20D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3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BDD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9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B43F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3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AD0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02</w:t>
            </w:r>
          </w:p>
        </w:tc>
      </w:tr>
      <w:tr w:rsidR="00BB246D" w:rsidRPr="00BB246D" w14:paraId="0BDB70A9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8B6E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NF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C09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1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710F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7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4C5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.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F4EF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5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3F60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8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3BD0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18</w:t>
            </w:r>
          </w:p>
        </w:tc>
      </w:tr>
      <w:tr w:rsidR="00BB246D" w:rsidRPr="00BB246D" w14:paraId="0AF71997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AB8E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Z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4E3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4F8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4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974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4.5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94C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5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48A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3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E446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.03</w:t>
            </w:r>
          </w:p>
        </w:tc>
      </w:tr>
      <w:tr w:rsidR="00BB246D" w:rsidRPr="00BB246D" w14:paraId="2082ED14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6642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YOU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D8D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7.3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0C1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5.6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D9F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2.6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01F7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3.9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4477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2.9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33A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1.03</w:t>
            </w:r>
          </w:p>
        </w:tc>
      </w:tr>
      <w:tr w:rsidR="00BB246D" w:rsidRPr="00BB246D" w14:paraId="7C901BBB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CB37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T-N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EA9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7.8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E5D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0.1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74E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55.7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334F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7.2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276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2.7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769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90.67</w:t>
            </w:r>
          </w:p>
        </w:tc>
      </w:tr>
      <w:tr w:rsidR="00BB246D" w:rsidRPr="00BB246D" w14:paraId="4E931046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C5B3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B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4C1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66C0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0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9D67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.7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6777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6.3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FB0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.6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EBC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7.98</w:t>
            </w:r>
          </w:p>
        </w:tc>
      </w:tr>
      <w:tr w:rsidR="00BB246D" w:rsidRPr="00BB246D" w14:paraId="68D56495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1A01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CTD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8AA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1C7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0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53E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4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A29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5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09A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8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EA0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21</w:t>
            </w:r>
          </w:p>
        </w:tc>
      </w:tr>
      <w:tr w:rsidR="00BB246D" w:rsidRPr="00BB246D" w14:paraId="1A67A3AE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8CC2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LC39A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C62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.8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40D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.8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A2A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0.8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574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4.4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0A20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9.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4FB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5.57</w:t>
            </w:r>
          </w:p>
        </w:tc>
      </w:tr>
      <w:tr w:rsidR="00BB246D" w:rsidRPr="00BB246D" w14:paraId="06CE27F9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0449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WIPI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0F3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8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127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0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41E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.5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43D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1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10C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5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BBE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.68</w:t>
            </w:r>
          </w:p>
        </w:tc>
      </w:tr>
      <w:tr w:rsidR="00BB246D" w:rsidRPr="00BB246D" w14:paraId="53E6D9DA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1E86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RB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D4D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8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437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41D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9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8B0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AFC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6BC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19</w:t>
            </w:r>
          </w:p>
        </w:tc>
      </w:tr>
      <w:tr w:rsidR="00BB246D" w:rsidRPr="00BB246D" w14:paraId="624C1F25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5B02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CDC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3B4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7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438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9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186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9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5ED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511F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2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E52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61</w:t>
            </w:r>
          </w:p>
        </w:tc>
      </w:tr>
      <w:tr w:rsidR="00BB246D" w:rsidRPr="00BB246D" w14:paraId="501E7215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A789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M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E51F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7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B280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9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A2F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.1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3FC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7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029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6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75B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.20</w:t>
            </w:r>
          </w:p>
        </w:tc>
      </w:tr>
      <w:tr w:rsidR="00BB246D" w:rsidRPr="00BB246D" w14:paraId="4B4C93CB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5FBB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IP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5177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5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157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6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BB97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8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7AA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9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462F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8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4EC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8.65</w:t>
            </w:r>
          </w:p>
        </w:tc>
      </w:tr>
      <w:tr w:rsidR="00BB246D" w:rsidRPr="00BB246D" w14:paraId="12F77FB6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A8B0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TND2P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4EE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8.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4A56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6.8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7FF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7.9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CFF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2.1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4CB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8.2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BAD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3.66</w:t>
            </w:r>
          </w:p>
        </w:tc>
      </w:tr>
      <w:tr w:rsidR="00BB246D" w:rsidRPr="00BB246D" w14:paraId="5139468B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3146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H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213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2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620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3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028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8.9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00A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.7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2FF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9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5D97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.13</w:t>
            </w:r>
          </w:p>
        </w:tc>
      </w:tr>
      <w:tr w:rsidR="00BB246D" w:rsidRPr="00BB246D" w14:paraId="08D8A3B1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106D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TBD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D57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8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85C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3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290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9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473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2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CA7F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3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5416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.40</w:t>
            </w:r>
          </w:p>
        </w:tc>
      </w:tr>
      <w:tr w:rsidR="00BB246D" w:rsidRPr="00BB246D" w14:paraId="21BA8B4B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6CA7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BXI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3B1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.4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4436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.3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8C36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1.9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96C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.5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7197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.9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617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7.16</w:t>
            </w:r>
          </w:p>
        </w:tc>
      </w:tr>
      <w:tr w:rsidR="00BB246D" w:rsidRPr="00BB246D" w14:paraId="0529C381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8D66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UA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2AA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3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A6D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6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0296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.4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F9B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281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0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CEA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.74</w:t>
            </w:r>
          </w:p>
        </w:tc>
      </w:tr>
      <w:tr w:rsidR="00BB246D" w:rsidRPr="00BB246D" w14:paraId="17E9E134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DAB2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ZNF385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A64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4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7DF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6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23B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.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7CD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6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686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0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DE0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40</w:t>
            </w:r>
          </w:p>
        </w:tc>
      </w:tr>
      <w:tr w:rsidR="00BB246D" w:rsidRPr="00BB246D" w14:paraId="7A0076C4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4AE2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T-RN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730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51.3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A75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19.4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C1D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237.3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645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60.3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4F6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84.4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FEFF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462.73</w:t>
            </w:r>
          </w:p>
        </w:tc>
      </w:tr>
      <w:tr w:rsidR="00BB246D" w:rsidRPr="00BB246D" w14:paraId="1624D473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4040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11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CB9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235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5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E02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5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DA9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5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AE3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9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77BF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.42</w:t>
            </w:r>
          </w:p>
        </w:tc>
      </w:tr>
      <w:tr w:rsidR="00BB246D" w:rsidRPr="00BB246D" w14:paraId="3874B6E4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EF36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T-N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9D4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45.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31D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58.5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D8E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37.8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9FD7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19.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C73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82.9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1140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52.27</w:t>
            </w:r>
          </w:p>
        </w:tc>
      </w:tr>
      <w:tr w:rsidR="00BB246D" w:rsidRPr="00BB246D" w14:paraId="13E1B7F9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1F38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L4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91B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0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FD2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2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179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.6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B65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.2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9B9F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3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D3D7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1.40</w:t>
            </w:r>
          </w:p>
        </w:tc>
      </w:tr>
      <w:tr w:rsidR="00BB246D" w:rsidRPr="00BB246D" w14:paraId="4076B040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8F44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AM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0C4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2.3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D5B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3.6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BA7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3.6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7F4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7.8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F5DF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.1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3F4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5.59</w:t>
            </w:r>
          </w:p>
        </w:tc>
      </w:tr>
      <w:tr w:rsidR="00BB246D" w:rsidRPr="00BB246D" w14:paraId="62C02A37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68F5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IM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537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4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317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8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FE56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8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293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6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2C7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5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03B7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83</w:t>
            </w:r>
          </w:p>
        </w:tc>
      </w:tr>
      <w:tr w:rsidR="00BB246D" w:rsidRPr="00BB246D" w14:paraId="3432742B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7CAA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NF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42D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.3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73E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.7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C67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9.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1FF0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5.2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254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.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448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1.88</w:t>
            </w:r>
          </w:p>
        </w:tc>
      </w:tr>
      <w:tr w:rsidR="00BB246D" w:rsidRPr="00BB246D" w14:paraId="04F6D066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7023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TPR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B26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.8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E78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.8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6AB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1.9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5A5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5.9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276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7.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8C2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4.26</w:t>
            </w:r>
          </w:p>
        </w:tc>
      </w:tr>
      <w:tr w:rsidR="00BB246D" w:rsidRPr="00BB246D" w14:paraId="03211490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81D2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PP1R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019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254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1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6D43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4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73F7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8F4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0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EB70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54</w:t>
            </w:r>
          </w:p>
        </w:tc>
      </w:tr>
      <w:tr w:rsidR="00BB246D" w:rsidRPr="00BB246D" w14:paraId="6D2FDC60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88F1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LC27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5AF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5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CFA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1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5724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2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B91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4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D6B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8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F947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15</w:t>
            </w:r>
          </w:p>
        </w:tc>
      </w:tr>
      <w:tr w:rsidR="00BB246D" w:rsidRPr="00BB246D" w14:paraId="3D8B3282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48EE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LC38A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CE9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5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5C6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4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204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.8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3DF9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.2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4390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.8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B77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8.62</w:t>
            </w:r>
          </w:p>
        </w:tc>
      </w:tr>
      <w:tr w:rsidR="00BB246D" w:rsidRPr="00BB246D" w14:paraId="4948E5EC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7181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NKRD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384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6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000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2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4A3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8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9CD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7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A58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1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CED7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00</w:t>
            </w:r>
          </w:p>
        </w:tc>
      </w:tr>
      <w:tr w:rsidR="00BB246D" w:rsidRPr="00BB246D" w14:paraId="67EE9727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6415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TC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28D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7.3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5DDA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6.4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524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7.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599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4.1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0AB5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0.7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A556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1.73</w:t>
            </w:r>
          </w:p>
        </w:tc>
      </w:tr>
      <w:tr w:rsidR="00BB246D" w:rsidRPr="00BB246D" w14:paraId="1F4D295E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94E0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NTX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29D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1.7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2BF6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3.5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71EE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3.9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9112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8.8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690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5.8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3DB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9.02</w:t>
            </w:r>
          </w:p>
        </w:tc>
      </w:tr>
      <w:tr w:rsidR="00BB246D" w:rsidRPr="00BB246D" w14:paraId="77DB3CE4" w14:textId="77777777" w:rsidTr="00BB246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8CD58" w14:textId="77777777" w:rsidR="00BB246D" w:rsidRPr="00BB246D" w:rsidRDefault="00BB246D" w:rsidP="00BB2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RID3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A8CC7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7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75FAC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3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E17DB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.3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62C9D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5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A46D8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6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CB511" w14:textId="77777777" w:rsidR="00BB246D" w:rsidRPr="00BB246D" w:rsidRDefault="00BB246D" w:rsidP="00BB24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24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30</w:t>
            </w:r>
          </w:p>
        </w:tc>
      </w:tr>
    </w:tbl>
    <w:p w14:paraId="5410A2E6" w14:textId="77777777" w:rsidR="00A54B09" w:rsidRDefault="00A54B09"/>
    <w:sectPr w:rsidR="00A54B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46D"/>
    <w:rsid w:val="0000078A"/>
    <w:rsid w:val="00003DEE"/>
    <w:rsid w:val="000120C0"/>
    <w:rsid w:val="00014B9C"/>
    <w:rsid w:val="00015552"/>
    <w:rsid w:val="00022088"/>
    <w:rsid w:val="00023FB8"/>
    <w:rsid w:val="00024B3C"/>
    <w:rsid w:val="00031B93"/>
    <w:rsid w:val="00035797"/>
    <w:rsid w:val="00043A3C"/>
    <w:rsid w:val="00045C44"/>
    <w:rsid w:val="00047A49"/>
    <w:rsid w:val="000526F0"/>
    <w:rsid w:val="0006485C"/>
    <w:rsid w:val="00066644"/>
    <w:rsid w:val="00067D26"/>
    <w:rsid w:val="000715B1"/>
    <w:rsid w:val="00073D39"/>
    <w:rsid w:val="000819A0"/>
    <w:rsid w:val="000830C5"/>
    <w:rsid w:val="000852D9"/>
    <w:rsid w:val="00086098"/>
    <w:rsid w:val="00086F11"/>
    <w:rsid w:val="00091924"/>
    <w:rsid w:val="00094F49"/>
    <w:rsid w:val="00096CED"/>
    <w:rsid w:val="000A128B"/>
    <w:rsid w:val="000A1FDD"/>
    <w:rsid w:val="000A5974"/>
    <w:rsid w:val="000A7E50"/>
    <w:rsid w:val="000B6136"/>
    <w:rsid w:val="000C3ED3"/>
    <w:rsid w:val="000C4908"/>
    <w:rsid w:val="000D0679"/>
    <w:rsid w:val="000D22F5"/>
    <w:rsid w:val="000E0CAF"/>
    <w:rsid w:val="000E1E52"/>
    <w:rsid w:val="000E4BEB"/>
    <w:rsid w:val="000E6D00"/>
    <w:rsid w:val="000E7FDD"/>
    <w:rsid w:val="000F054B"/>
    <w:rsid w:val="000F08CD"/>
    <w:rsid w:val="000F2701"/>
    <w:rsid w:val="00100627"/>
    <w:rsid w:val="00100EB0"/>
    <w:rsid w:val="001024D0"/>
    <w:rsid w:val="00112E29"/>
    <w:rsid w:val="00113488"/>
    <w:rsid w:val="00113801"/>
    <w:rsid w:val="0011497B"/>
    <w:rsid w:val="00116F3C"/>
    <w:rsid w:val="00117D55"/>
    <w:rsid w:val="00120C58"/>
    <w:rsid w:val="001218A8"/>
    <w:rsid w:val="00131790"/>
    <w:rsid w:val="001329EA"/>
    <w:rsid w:val="00133473"/>
    <w:rsid w:val="00133C65"/>
    <w:rsid w:val="00134C5F"/>
    <w:rsid w:val="00140424"/>
    <w:rsid w:val="0014119A"/>
    <w:rsid w:val="001527AF"/>
    <w:rsid w:val="00163462"/>
    <w:rsid w:val="001761F0"/>
    <w:rsid w:val="00180B18"/>
    <w:rsid w:val="00182FDC"/>
    <w:rsid w:val="001857EB"/>
    <w:rsid w:val="00185E02"/>
    <w:rsid w:val="001918D7"/>
    <w:rsid w:val="00193048"/>
    <w:rsid w:val="001965BE"/>
    <w:rsid w:val="001A200B"/>
    <w:rsid w:val="001A5D3C"/>
    <w:rsid w:val="001A7AE6"/>
    <w:rsid w:val="001B3EE0"/>
    <w:rsid w:val="001B4492"/>
    <w:rsid w:val="001B4EAC"/>
    <w:rsid w:val="001C33AC"/>
    <w:rsid w:val="001C59A8"/>
    <w:rsid w:val="001C7F09"/>
    <w:rsid w:val="001D3147"/>
    <w:rsid w:val="001D7237"/>
    <w:rsid w:val="001E4E95"/>
    <w:rsid w:val="001E7820"/>
    <w:rsid w:val="001F0E30"/>
    <w:rsid w:val="001F27C8"/>
    <w:rsid w:val="001F2922"/>
    <w:rsid w:val="002018E8"/>
    <w:rsid w:val="00204AC5"/>
    <w:rsid w:val="00206531"/>
    <w:rsid w:val="002070AF"/>
    <w:rsid w:val="00214BF0"/>
    <w:rsid w:val="00215C05"/>
    <w:rsid w:val="00223884"/>
    <w:rsid w:val="0022611F"/>
    <w:rsid w:val="0022799E"/>
    <w:rsid w:val="00233F2C"/>
    <w:rsid w:val="00235132"/>
    <w:rsid w:val="0023750B"/>
    <w:rsid w:val="00245256"/>
    <w:rsid w:val="00245B71"/>
    <w:rsid w:val="00246755"/>
    <w:rsid w:val="002512AC"/>
    <w:rsid w:val="00260AFB"/>
    <w:rsid w:val="002620AA"/>
    <w:rsid w:val="002655B4"/>
    <w:rsid w:val="002702D4"/>
    <w:rsid w:val="00271743"/>
    <w:rsid w:val="00272D93"/>
    <w:rsid w:val="0027508A"/>
    <w:rsid w:val="0027518A"/>
    <w:rsid w:val="0028254E"/>
    <w:rsid w:val="00282B3F"/>
    <w:rsid w:val="00286063"/>
    <w:rsid w:val="0028759A"/>
    <w:rsid w:val="002919ED"/>
    <w:rsid w:val="00293659"/>
    <w:rsid w:val="002962BD"/>
    <w:rsid w:val="00296BD0"/>
    <w:rsid w:val="002A53DD"/>
    <w:rsid w:val="002A64AA"/>
    <w:rsid w:val="002B0D4A"/>
    <w:rsid w:val="002B2F7A"/>
    <w:rsid w:val="002C1F3F"/>
    <w:rsid w:val="002C4791"/>
    <w:rsid w:val="002C747B"/>
    <w:rsid w:val="002D005E"/>
    <w:rsid w:val="002D1672"/>
    <w:rsid w:val="002D4092"/>
    <w:rsid w:val="002E635E"/>
    <w:rsid w:val="002F053A"/>
    <w:rsid w:val="002F2EEA"/>
    <w:rsid w:val="002F4B77"/>
    <w:rsid w:val="002F6216"/>
    <w:rsid w:val="002F7104"/>
    <w:rsid w:val="00302E1B"/>
    <w:rsid w:val="00307D12"/>
    <w:rsid w:val="0031066D"/>
    <w:rsid w:val="0032254D"/>
    <w:rsid w:val="003233D0"/>
    <w:rsid w:val="003268E0"/>
    <w:rsid w:val="00330B62"/>
    <w:rsid w:val="00331DAF"/>
    <w:rsid w:val="00335BC2"/>
    <w:rsid w:val="003405BC"/>
    <w:rsid w:val="00343B85"/>
    <w:rsid w:val="00344E3D"/>
    <w:rsid w:val="00344E97"/>
    <w:rsid w:val="00347675"/>
    <w:rsid w:val="00351C2F"/>
    <w:rsid w:val="003572F0"/>
    <w:rsid w:val="00357386"/>
    <w:rsid w:val="00362DEF"/>
    <w:rsid w:val="00366496"/>
    <w:rsid w:val="00372868"/>
    <w:rsid w:val="00374C0B"/>
    <w:rsid w:val="0038212B"/>
    <w:rsid w:val="00382F66"/>
    <w:rsid w:val="00386685"/>
    <w:rsid w:val="00387B80"/>
    <w:rsid w:val="003914A5"/>
    <w:rsid w:val="00393579"/>
    <w:rsid w:val="00393D9B"/>
    <w:rsid w:val="003A092D"/>
    <w:rsid w:val="003A0F53"/>
    <w:rsid w:val="003A0FC6"/>
    <w:rsid w:val="003A2A80"/>
    <w:rsid w:val="003A3AC0"/>
    <w:rsid w:val="003A534B"/>
    <w:rsid w:val="003A71C9"/>
    <w:rsid w:val="003B00F9"/>
    <w:rsid w:val="003B1B65"/>
    <w:rsid w:val="003B507F"/>
    <w:rsid w:val="003B7BBB"/>
    <w:rsid w:val="003C0D58"/>
    <w:rsid w:val="003C4E4F"/>
    <w:rsid w:val="003C6279"/>
    <w:rsid w:val="003D11EA"/>
    <w:rsid w:val="003D1312"/>
    <w:rsid w:val="003D2CF2"/>
    <w:rsid w:val="003D33C9"/>
    <w:rsid w:val="003D6682"/>
    <w:rsid w:val="003D6A4F"/>
    <w:rsid w:val="003D6FF2"/>
    <w:rsid w:val="003D793E"/>
    <w:rsid w:val="003E52D5"/>
    <w:rsid w:val="003F00D6"/>
    <w:rsid w:val="003F0474"/>
    <w:rsid w:val="003F3B7C"/>
    <w:rsid w:val="003F4116"/>
    <w:rsid w:val="00404370"/>
    <w:rsid w:val="0040594D"/>
    <w:rsid w:val="004078D7"/>
    <w:rsid w:val="004106E4"/>
    <w:rsid w:val="00414C82"/>
    <w:rsid w:val="00414F45"/>
    <w:rsid w:val="0043117C"/>
    <w:rsid w:val="00431874"/>
    <w:rsid w:val="00433EF9"/>
    <w:rsid w:val="00443478"/>
    <w:rsid w:val="004453AE"/>
    <w:rsid w:val="00452CF3"/>
    <w:rsid w:val="00453CF3"/>
    <w:rsid w:val="004548C3"/>
    <w:rsid w:val="00454C56"/>
    <w:rsid w:val="004565E3"/>
    <w:rsid w:val="004565F3"/>
    <w:rsid w:val="004574DD"/>
    <w:rsid w:val="00461501"/>
    <w:rsid w:val="00463499"/>
    <w:rsid w:val="00466B88"/>
    <w:rsid w:val="0047651B"/>
    <w:rsid w:val="00476862"/>
    <w:rsid w:val="0048251F"/>
    <w:rsid w:val="00493942"/>
    <w:rsid w:val="0049755D"/>
    <w:rsid w:val="004A0E15"/>
    <w:rsid w:val="004A160A"/>
    <w:rsid w:val="004A2E70"/>
    <w:rsid w:val="004B6A2A"/>
    <w:rsid w:val="004C1945"/>
    <w:rsid w:val="004C4E10"/>
    <w:rsid w:val="004D0988"/>
    <w:rsid w:val="004E6305"/>
    <w:rsid w:val="004F0FD7"/>
    <w:rsid w:val="0050180A"/>
    <w:rsid w:val="0050298B"/>
    <w:rsid w:val="0050664A"/>
    <w:rsid w:val="005075A6"/>
    <w:rsid w:val="00511BAF"/>
    <w:rsid w:val="00514547"/>
    <w:rsid w:val="00515C00"/>
    <w:rsid w:val="005236A3"/>
    <w:rsid w:val="00523752"/>
    <w:rsid w:val="005249A4"/>
    <w:rsid w:val="00527CE3"/>
    <w:rsid w:val="00532479"/>
    <w:rsid w:val="00532B6E"/>
    <w:rsid w:val="00532FB6"/>
    <w:rsid w:val="00535EBD"/>
    <w:rsid w:val="0053694A"/>
    <w:rsid w:val="0054178A"/>
    <w:rsid w:val="00542F44"/>
    <w:rsid w:val="0054324C"/>
    <w:rsid w:val="0054328B"/>
    <w:rsid w:val="00550919"/>
    <w:rsid w:val="00552129"/>
    <w:rsid w:val="005541BC"/>
    <w:rsid w:val="0056378A"/>
    <w:rsid w:val="0056427E"/>
    <w:rsid w:val="00576E2C"/>
    <w:rsid w:val="005817DF"/>
    <w:rsid w:val="00582B68"/>
    <w:rsid w:val="0058527B"/>
    <w:rsid w:val="00591458"/>
    <w:rsid w:val="00592DFC"/>
    <w:rsid w:val="00593EBA"/>
    <w:rsid w:val="0059509A"/>
    <w:rsid w:val="0059613E"/>
    <w:rsid w:val="00596B4C"/>
    <w:rsid w:val="005A7385"/>
    <w:rsid w:val="005B0B08"/>
    <w:rsid w:val="005B7035"/>
    <w:rsid w:val="005B73C3"/>
    <w:rsid w:val="005B7A34"/>
    <w:rsid w:val="005C05CB"/>
    <w:rsid w:val="005C28C5"/>
    <w:rsid w:val="005D0AB6"/>
    <w:rsid w:val="005D563F"/>
    <w:rsid w:val="005D6BCA"/>
    <w:rsid w:val="005E0A47"/>
    <w:rsid w:val="005E2A34"/>
    <w:rsid w:val="005E2E21"/>
    <w:rsid w:val="005E690C"/>
    <w:rsid w:val="005F72F3"/>
    <w:rsid w:val="005F7E64"/>
    <w:rsid w:val="00600C40"/>
    <w:rsid w:val="00606598"/>
    <w:rsid w:val="006077F8"/>
    <w:rsid w:val="006106D5"/>
    <w:rsid w:val="00612944"/>
    <w:rsid w:val="006139F5"/>
    <w:rsid w:val="00613B12"/>
    <w:rsid w:val="006203AC"/>
    <w:rsid w:val="006214C0"/>
    <w:rsid w:val="00622D83"/>
    <w:rsid w:val="00626324"/>
    <w:rsid w:val="006307E9"/>
    <w:rsid w:val="00630D2A"/>
    <w:rsid w:val="00632144"/>
    <w:rsid w:val="006437C3"/>
    <w:rsid w:val="00644A4E"/>
    <w:rsid w:val="00646A82"/>
    <w:rsid w:val="0065711F"/>
    <w:rsid w:val="00664060"/>
    <w:rsid w:val="00667345"/>
    <w:rsid w:val="006715C9"/>
    <w:rsid w:val="006759D3"/>
    <w:rsid w:val="00684A9C"/>
    <w:rsid w:val="00685E6E"/>
    <w:rsid w:val="006904F1"/>
    <w:rsid w:val="006A553A"/>
    <w:rsid w:val="006B3D91"/>
    <w:rsid w:val="006C0569"/>
    <w:rsid w:val="006C1A99"/>
    <w:rsid w:val="006C3BBB"/>
    <w:rsid w:val="006C6FBD"/>
    <w:rsid w:val="006D152A"/>
    <w:rsid w:val="006D48E3"/>
    <w:rsid w:val="006D7901"/>
    <w:rsid w:val="006E47EB"/>
    <w:rsid w:val="006F0483"/>
    <w:rsid w:val="006F0C6B"/>
    <w:rsid w:val="006F279F"/>
    <w:rsid w:val="006F2EBE"/>
    <w:rsid w:val="006F3125"/>
    <w:rsid w:val="006F3E0A"/>
    <w:rsid w:val="006F523C"/>
    <w:rsid w:val="006F71A8"/>
    <w:rsid w:val="007066F8"/>
    <w:rsid w:val="00716655"/>
    <w:rsid w:val="00722F4B"/>
    <w:rsid w:val="007238E5"/>
    <w:rsid w:val="00727E82"/>
    <w:rsid w:val="00731B3A"/>
    <w:rsid w:val="007347DD"/>
    <w:rsid w:val="00736F66"/>
    <w:rsid w:val="00742D77"/>
    <w:rsid w:val="007439DC"/>
    <w:rsid w:val="00743DF5"/>
    <w:rsid w:val="007444CE"/>
    <w:rsid w:val="007476E3"/>
    <w:rsid w:val="00751415"/>
    <w:rsid w:val="00753A70"/>
    <w:rsid w:val="00762971"/>
    <w:rsid w:val="007633D3"/>
    <w:rsid w:val="007713B5"/>
    <w:rsid w:val="00772B2D"/>
    <w:rsid w:val="007745F5"/>
    <w:rsid w:val="007830DC"/>
    <w:rsid w:val="00784EA3"/>
    <w:rsid w:val="0079369C"/>
    <w:rsid w:val="00793DE3"/>
    <w:rsid w:val="00795AB3"/>
    <w:rsid w:val="0079682E"/>
    <w:rsid w:val="0079779A"/>
    <w:rsid w:val="007A4FFA"/>
    <w:rsid w:val="007A5403"/>
    <w:rsid w:val="007A6642"/>
    <w:rsid w:val="007A7842"/>
    <w:rsid w:val="007B0511"/>
    <w:rsid w:val="007B0FAE"/>
    <w:rsid w:val="007B3F3E"/>
    <w:rsid w:val="007B5D2E"/>
    <w:rsid w:val="007C3028"/>
    <w:rsid w:val="007C5153"/>
    <w:rsid w:val="007D25BF"/>
    <w:rsid w:val="007D4590"/>
    <w:rsid w:val="007E26BD"/>
    <w:rsid w:val="007E270B"/>
    <w:rsid w:val="007E3BE0"/>
    <w:rsid w:val="007E3DD5"/>
    <w:rsid w:val="007F07F0"/>
    <w:rsid w:val="00803362"/>
    <w:rsid w:val="00803A9C"/>
    <w:rsid w:val="008042E6"/>
    <w:rsid w:val="0080465C"/>
    <w:rsid w:val="00810CD1"/>
    <w:rsid w:val="00811C6E"/>
    <w:rsid w:val="008135ED"/>
    <w:rsid w:val="008158B0"/>
    <w:rsid w:val="008237F3"/>
    <w:rsid w:val="008262D8"/>
    <w:rsid w:val="008276AD"/>
    <w:rsid w:val="00827763"/>
    <w:rsid w:val="00827C2B"/>
    <w:rsid w:val="00831C82"/>
    <w:rsid w:val="008362F2"/>
    <w:rsid w:val="008402DD"/>
    <w:rsid w:val="00843961"/>
    <w:rsid w:val="008452B0"/>
    <w:rsid w:val="00852C7A"/>
    <w:rsid w:val="00852EB8"/>
    <w:rsid w:val="008546CC"/>
    <w:rsid w:val="0085619A"/>
    <w:rsid w:val="0085650A"/>
    <w:rsid w:val="00857101"/>
    <w:rsid w:val="008629F6"/>
    <w:rsid w:val="00864B35"/>
    <w:rsid w:val="008720F6"/>
    <w:rsid w:val="008732A2"/>
    <w:rsid w:val="008764B8"/>
    <w:rsid w:val="008770E6"/>
    <w:rsid w:val="00877854"/>
    <w:rsid w:val="00884C42"/>
    <w:rsid w:val="00885779"/>
    <w:rsid w:val="008917A4"/>
    <w:rsid w:val="00891A5D"/>
    <w:rsid w:val="008A37CE"/>
    <w:rsid w:val="008A3CAF"/>
    <w:rsid w:val="008B06A9"/>
    <w:rsid w:val="008B27F2"/>
    <w:rsid w:val="008B571E"/>
    <w:rsid w:val="008C333C"/>
    <w:rsid w:val="008C3BD9"/>
    <w:rsid w:val="008D1E31"/>
    <w:rsid w:val="008D568B"/>
    <w:rsid w:val="008D6006"/>
    <w:rsid w:val="008E079C"/>
    <w:rsid w:val="008E1CC9"/>
    <w:rsid w:val="008F0D35"/>
    <w:rsid w:val="008F1A4C"/>
    <w:rsid w:val="008F2AEB"/>
    <w:rsid w:val="008F48F3"/>
    <w:rsid w:val="008F49C0"/>
    <w:rsid w:val="0090271F"/>
    <w:rsid w:val="00904233"/>
    <w:rsid w:val="00904C6F"/>
    <w:rsid w:val="009116F2"/>
    <w:rsid w:val="009132AB"/>
    <w:rsid w:val="00913348"/>
    <w:rsid w:val="00914D94"/>
    <w:rsid w:val="009167EC"/>
    <w:rsid w:val="009303FD"/>
    <w:rsid w:val="0093370E"/>
    <w:rsid w:val="0093420E"/>
    <w:rsid w:val="00940149"/>
    <w:rsid w:val="00942CAC"/>
    <w:rsid w:val="009448E4"/>
    <w:rsid w:val="00945690"/>
    <w:rsid w:val="00951440"/>
    <w:rsid w:val="00951868"/>
    <w:rsid w:val="009548BD"/>
    <w:rsid w:val="0095543C"/>
    <w:rsid w:val="00963862"/>
    <w:rsid w:val="009643EF"/>
    <w:rsid w:val="009650D5"/>
    <w:rsid w:val="00967AE3"/>
    <w:rsid w:val="00971224"/>
    <w:rsid w:val="009715FB"/>
    <w:rsid w:val="009779A9"/>
    <w:rsid w:val="009A1576"/>
    <w:rsid w:val="009A40D8"/>
    <w:rsid w:val="009A5052"/>
    <w:rsid w:val="009A5113"/>
    <w:rsid w:val="009A7EEF"/>
    <w:rsid w:val="009B0D9B"/>
    <w:rsid w:val="009B2DC4"/>
    <w:rsid w:val="009B70E8"/>
    <w:rsid w:val="009C15AD"/>
    <w:rsid w:val="009C29E8"/>
    <w:rsid w:val="009C502A"/>
    <w:rsid w:val="009C6E48"/>
    <w:rsid w:val="009D64A9"/>
    <w:rsid w:val="009E14B1"/>
    <w:rsid w:val="009E4EE1"/>
    <w:rsid w:val="009E5D1D"/>
    <w:rsid w:val="009F2BD2"/>
    <w:rsid w:val="009F490F"/>
    <w:rsid w:val="00A0760E"/>
    <w:rsid w:val="00A14A5D"/>
    <w:rsid w:val="00A20E99"/>
    <w:rsid w:val="00A21E2F"/>
    <w:rsid w:val="00A26B69"/>
    <w:rsid w:val="00A31A49"/>
    <w:rsid w:val="00A332C7"/>
    <w:rsid w:val="00A36EE2"/>
    <w:rsid w:val="00A4086B"/>
    <w:rsid w:val="00A442CB"/>
    <w:rsid w:val="00A44C56"/>
    <w:rsid w:val="00A463CF"/>
    <w:rsid w:val="00A509A4"/>
    <w:rsid w:val="00A50F0C"/>
    <w:rsid w:val="00A527E1"/>
    <w:rsid w:val="00A546CB"/>
    <w:rsid w:val="00A54B09"/>
    <w:rsid w:val="00A61765"/>
    <w:rsid w:val="00A61944"/>
    <w:rsid w:val="00A64BFB"/>
    <w:rsid w:val="00A71F72"/>
    <w:rsid w:val="00A73322"/>
    <w:rsid w:val="00A75586"/>
    <w:rsid w:val="00A7595C"/>
    <w:rsid w:val="00A77FC8"/>
    <w:rsid w:val="00A82DB0"/>
    <w:rsid w:val="00A86EFE"/>
    <w:rsid w:val="00A8709C"/>
    <w:rsid w:val="00A933DD"/>
    <w:rsid w:val="00A946C4"/>
    <w:rsid w:val="00AA0F02"/>
    <w:rsid w:val="00AA16B4"/>
    <w:rsid w:val="00AA32F1"/>
    <w:rsid w:val="00AA3E65"/>
    <w:rsid w:val="00AC5998"/>
    <w:rsid w:val="00AD7098"/>
    <w:rsid w:val="00AE1B77"/>
    <w:rsid w:val="00AF05A9"/>
    <w:rsid w:val="00AF072E"/>
    <w:rsid w:val="00AF228C"/>
    <w:rsid w:val="00B123FE"/>
    <w:rsid w:val="00B13E61"/>
    <w:rsid w:val="00B147C2"/>
    <w:rsid w:val="00B1746B"/>
    <w:rsid w:val="00B174BE"/>
    <w:rsid w:val="00B178CA"/>
    <w:rsid w:val="00B20EAB"/>
    <w:rsid w:val="00B3094A"/>
    <w:rsid w:val="00B31665"/>
    <w:rsid w:val="00B42B05"/>
    <w:rsid w:val="00B44949"/>
    <w:rsid w:val="00B455A8"/>
    <w:rsid w:val="00B45C8A"/>
    <w:rsid w:val="00B475B1"/>
    <w:rsid w:val="00B54E20"/>
    <w:rsid w:val="00B61DCA"/>
    <w:rsid w:val="00B644DA"/>
    <w:rsid w:val="00B71E55"/>
    <w:rsid w:val="00B7643A"/>
    <w:rsid w:val="00B81244"/>
    <w:rsid w:val="00B8558D"/>
    <w:rsid w:val="00B8636A"/>
    <w:rsid w:val="00B86D02"/>
    <w:rsid w:val="00B90108"/>
    <w:rsid w:val="00B91995"/>
    <w:rsid w:val="00B96E5E"/>
    <w:rsid w:val="00BA46D6"/>
    <w:rsid w:val="00BA4954"/>
    <w:rsid w:val="00BA4AF6"/>
    <w:rsid w:val="00BA698B"/>
    <w:rsid w:val="00BB07DA"/>
    <w:rsid w:val="00BB246D"/>
    <w:rsid w:val="00BB2CE3"/>
    <w:rsid w:val="00BB39B3"/>
    <w:rsid w:val="00BB56B3"/>
    <w:rsid w:val="00BB59E1"/>
    <w:rsid w:val="00BC1387"/>
    <w:rsid w:val="00BC742B"/>
    <w:rsid w:val="00BD0C43"/>
    <w:rsid w:val="00BD1C41"/>
    <w:rsid w:val="00BD20A0"/>
    <w:rsid w:val="00BD36C8"/>
    <w:rsid w:val="00BD7B33"/>
    <w:rsid w:val="00BE05FD"/>
    <w:rsid w:val="00BE143F"/>
    <w:rsid w:val="00BE1C85"/>
    <w:rsid w:val="00BE48B3"/>
    <w:rsid w:val="00BF3674"/>
    <w:rsid w:val="00BF443A"/>
    <w:rsid w:val="00C01FFE"/>
    <w:rsid w:val="00C07B37"/>
    <w:rsid w:val="00C14AF5"/>
    <w:rsid w:val="00C161CD"/>
    <w:rsid w:val="00C202F9"/>
    <w:rsid w:val="00C2196D"/>
    <w:rsid w:val="00C21AEE"/>
    <w:rsid w:val="00C25DD8"/>
    <w:rsid w:val="00C26FE8"/>
    <w:rsid w:val="00C32F9E"/>
    <w:rsid w:val="00C37716"/>
    <w:rsid w:val="00C44C2F"/>
    <w:rsid w:val="00C4547C"/>
    <w:rsid w:val="00C47F1D"/>
    <w:rsid w:val="00C50151"/>
    <w:rsid w:val="00C567B7"/>
    <w:rsid w:val="00C627C2"/>
    <w:rsid w:val="00C63E0A"/>
    <w:rsid w:val="00C641AA"/>
    <w:rsid w:val="00C70962"/>
    <w:rsid w:val="00C717CA"/>
    <w:rsid w:val="00C72119"/>
    <w:rsid w:val="00C726B5"/>
    <w:rsid w:val="00C75868"/>
    <w:rsid w:val="00C84CC1"/>
    <w:rsid w:val="00C9143F"/>
    <w:rsid w:val="00C93E9D"/>
    <w:rsid w:val="00C954C4"/>
    <w:rsid w:val="00CA0A50"/>
    <w:rsid w:val="00CA1E1A"/>
    <w:rsid w:val="00CA20CE"/>
    <w:rsid w:val="00CA4074"/>
    <w:rsid w:val="00CA7F6F"/>
    <w:rsid w:val="00CB6CBF"/>
    <w:rsid w:val="00CC0D2C"/>
    <w:rsid w:val="00CC3A2F"/>
    <w:rsid w:val="00CD002E"/>
    <w:rsid w:val="00CD083D"/>
    <w:rsid w:val="00CD11FD"/>
    <w:rsid w:val="00CD181B"/>
    <w:rsid w:val="00CD1CC0"/>
    <w:rsid w:val="00CD328C"/>
    <w:rsid w:val="00CD3F7D"/>
    <w:rsid w:val="00CD673D"/>
    <w:rsid w:val="00CE4698"/>
    <w:rsid w:val="00CE484E"/>
    <w:rsid w:val="00CE4F55"/>
    <w:rsid w:val="00CF0F48"/>
    <w:rsid w:val="00CF1327"/>
    <w:rsid w:val="00CF3B72"/>
    <w:rsid w:val="00CF74AA"/>
    <w:rsid w:val="00CF78D5"/>
    <w:rsid w:val="00D01774"/>
    <w:rsid w:val="00D046D9"/>
    <w:rsid w:val="00D0533A"/>
    <w:rsid w:val="00D1293C"/>
    <w:rsid w:val="00D130AB"/>
    <w:rsid w:val="00D14194"/>
    <w:rsid w:val="00D16725"/>
    <w:rsid w:val="00D301B2"/>
    <w:rsid w:val="00D34750"/>
    <w:rsid w:val="00D35B3F"/>
    <w:rsid w:val="00D61BA2"/>
    <w:rsid w:val="00D653F1"/>
    <w:rsid w:val="00D656B2"/>
    <w:rsid w:val="00D6765A"/>
    <w:rsid w:val="00D72224"/>
    <w:rsid w:val="00D72C22"/>
    <w:rsid w:val="00D73E52"/>
    <w:rsid w:val="00D80D20"/>
    <w:rsid w:val="00D86F85"/>
    <w:rsid w:val="00D91340"/>
    <w:rsid w:val="00D93EC2"/>
    <w:rsid w:val="00D95B80"/>
    <w:rsid w:val="00D9630E"/>
    <w:rsid w:val="00DA59C9"/>
    <w:rsid w:val="00DB3F99"/>
    <w:rsid w:val="00DB599B"/>
    <w:rsid w:val="00DB5DAE"/>
    <w:rsid w:val="00DC7F24"/>
    <w:rsid w:val="00DD3D5E"/>
    <w:rsid w:val="00DD4E99"/>
    <w:rsid w:val="00DD5F45"/>
    <w:rsid w:val="00DD6979"/>
    <w:rsid w:val="00DE1400"/>
    <w:rsid w:val="00DE6FB2"/>
    <w:rsid w:val="00DF16FB"/>
    <w:rsid w:val="00DF5D37"/>
    <w:rsid w:val="00E018FB"/>
    <w:rsid w:val="00E01AC1"/>
    <w:rsid w:val="00E02B80"/>
    <w:rsid w:val="00E0719F"/>
    <w:rsid w:val="00E0728A"/>
    <w:rsid w:val="00E1626E"/>
    <w:rsid w:val="00E16407"/>
    <w:rsid w:val="00E22D5A"/>
    <w:rsid w:val="00E238EC"/>
    <w:rsid w:val="00E27A8E"/>
    <w:rsid w:val="00E3162C"/>
    <w:rsid w:val="00E327EB"/>
    <w:rsid w:val="00E33321"/>
    <w:rsid w:val="00E36187"/>
    <w:rsid w:val="00E37041"/>
    <w:rsid w:val="00E37DE0"/>
    <w:rsid w:val="00E4191F"/>
    <w:rsid w:val="00E42744"/>
    <w:rsid w:val="00E43FF4"/>
    <w:rsid w:val="00E45952"/>
    <w:rsid w:val="00E50D1D"/>
    <w:rsid w:val="00E547C1"/>
    <w:rsid w:val="00E56337"/>
    <w:rsid w:val="00E574A4"/>
    <w:rsid w:val="00E60397"/>
    <w:rsid w:val="00E64BD2"/>
    <w:rsid w:val="00E663CA"/>
    <w:rsid w:val="00E6798E"/>
    <w:rsid w:val="00E7103E"/>
    <w:rsid w:val="00E72984"/>
    <w:rsid w:val="00E81064"/>
    <w:rsid w:val="00E85057"/>
    <w:rsid w:val="00E90014"/>
    <w:rsid w:val="00E92EB2"/>
    <w:rsid w:val="00EA1CCF"/>
    <w:rsid w:val="00EA78B1"/>
    <w:rsid w:val="00EB2F2A"/>
    <w:rsid w:val="00EB5015"/>
    <w:rsid w:val="00EC381C"/>
    <w:rsid w:val="00EC3FE1"/>
    <w:rsid w:val="00EC6C6D"/>
    <w:rsid w:val="00ED2CD1"/>
    <w:rsid w:val="00ED34F6"/>
    <w:rsid w:val="00EE26C1"/>
    <w:rsid w:val="00EE6CA0"/>
    <w:rsid w:val="00EE6FE3"/>
    <w:rsid w:val="00EF7D12"/>
    <w:rsid w:val="00F00F14"/>
    <w:rsid w:val="00F12B58"/>
    <w:rsid w:val="00F14778"/>
    <w:rsid w:val="00F14B75"/>
    <w:rsid w:val="00F14E9C"/>
    <w:rsid w:val="00F23650"/>
    <w:rsid w:val="00F420E4"/>
    <w:rsid w:val="00F42A7E"/>
    <w:rsid w:val="00F449E4"/>
    <w:rsid w:val="00F524D2"/>
    <w:rsid w:val="00F6253A"/>
    <w:rsid w:val="00F62C99"/>
    <w:rsid w:val="00F65848"/>
    <w:rsid w:val="00F70A46"/>
    <w:rsid w:val="00F71A1A"/>
    <w:rsid w:val="00F72963"/>
    <w:rsid w:val="00F74104"/>
    <w:rsid w:val="00F77C53"/>
    <w:rsid w:val="00F81952"/>
    <w:rsid w:val="00F822CB"/>
    <w:rsid w:val="00F85055"/>
    <w:rsid w:val="00F9006A"/>
    <w:rsid w:val="00F91995"/>
    <w:rsid w:val="00F932AB"/>
    <w:rsid w:val="00FA284E"/>
    <w:rsid w:val="00FA2BE9"/>
    <w:rsid w:val="00FA3EFE"/>
    <w:rsid w:val="00FB59D9"/>
    <w:rsid w:val="00FC5CFF"/>
    <w:rsid w:val="00FC615D"/>
    <w:rsid w:val="00FC6699"/>
    <w:rsid w:val="00FD2763"/>
    <w:rsid w:val="00FE1DDE"/>
    <w:rsid w:val="00FE438A"/>
    <w:rsid w:val="00FE448C"/>
    <w:rsid w:val="00FF0188"/>
    <w:rsid w:val="00FF0EDB"/>
    <w:rsid w:val="00FF16E5"/>
    <w:rsid w:val="00FF1B30"/>
    <w:rsid w:val="00FF4C84"/>
    <w:rsid w:val="00FF5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B742CD"/>
  <w15:chartTrackingRefBased/>
  <w15:docId w15:val="{6AE9E2A9-6744-634D-9CE9-375B20C9D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24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24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24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24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24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24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24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24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24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4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24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24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24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24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24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24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24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24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24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24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4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24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24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24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24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24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24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24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246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BB246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246D"/>
    <w:rPr>
      <w:color w:val="96607D"/>
      <w:u w:val="single"/>
    </w:rPr>
  </w:style>
  <w:style w:type="paragraph" w:customStyle="1" w:styleId="msonormal0">
    <w:name w:val="msonormal"/>
    <w:basedOn w:val="Normal"/>
    <w:rsid w:val="00BB24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BB246D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paragraph" w:customStyle="1" w:styleId="xl65">
    <w:name w:val="xl65"/>
    <w:basedOn w:val="Normal"/>
    <w:rsid w:val="00BB246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paragraph" w:customStyle="1" w:styleId="xl66">
    <w:name w:val="xl66"/>
    <w:basedOn w:val="Normal"/>
    <w:rsid w:val="00BB246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BB246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73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91</Words>
  <Characters>3943</Characters>
  <Application>Microsoft Office Word</Application>
  <DocSecurity>0</DocSecurity>
  <Lines>32</Lines>
  <Paragraphs>9</Paragraphs>
  <ScaleCrop>false</ScaleCrop>
  <Company/>
  <LinksUpToDate>false</LinksUpToDate>
  <CharactersWithSpaces>4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ashima, Yukako</dc:creator>
  <cp:keywords/>
  <dc:description/>
  <cp:lastModifiedBy>Kayashima, Yukako</cp:lastModifiedBy>
  <cp:revision>1</cp:revision>
  <dcterms:created xsi:type="dcterms:W3CDTF">2025-06-12T21:25:00Z</dcterms:created>
  <dcterms:modified xsi:type="dcterms:W3CDTF">2025-06-12T21:27:00Z</dcterms:modified>
</cp:coreProperties>
</file>